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horzAnchor="margin" w:tblpXSpec="center" w:tblpY="372"/>
        <w:tblW w:w="99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5"/>
        <w:gridCol w:w="4365"/>
        <w:gridCol w:w="4678"/>
      </w:tblGrid>
      <w:tr w:rsidR="00AB0734" w:rsidRPr="009058CC" w:rsidTr="00AB0734"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</w:tcPr>
          <w:p w:rsidR="00AB0734" w:rsidRPr="009058CC" w:rsidRDefault="00AB0734" w:rsidP="00AB0734">
            <w:pPr>
              <w:rPr>
                <w:sz w:val="19"/>
              </w:rPr>
            </w:pPr>
          </w:p>
        </w:tc>
        <w:tc>
          <w:tcPr>
            <w:tcW w:w="4365" w:type="dxa"/>
            <w:tcBorders>
              <w:top w:val="single" w:sz="4" w:space="0" w:color="auto"/>
              <w:bottom w:val="single" w:sz="4" w:space="0" w:color="auto"/>
            </w:tcBorders>
          </w:tcPr>
          <w:p w:rsidR="00AB0734" w:rsidRPr="009058CC" w:rsidRDefault="00AB0734" w:rsidP="00AB0734">
            <w:pPr>
              <w:jc w:val="center"/>
              <w:rPr>
                <w:sz w:val="19"/>
              </w:rPr>
            </w:pPr>
            <w:r w:rsidRPr="009058CC">
              <w:rPr>
                <w:sz w:val="19"/>
              </w:rPr>
              <w:t>U</w:t>
            </w:r>
            <w:r w:rsidRPr="009058CC">
              <w:rPr>
                <w:rFonts w:hint="eastAsia"/>
                <w:sz w:val="19"/>
              </w:rPr>
              <w:t>p-</w:t>
            </w:r>
            <w:r w:rsidRPr="009058CC">
              <w:rPr>
                <w:sz w:val="19"/>
              </w:rPr>
              <w:t>regulated in TNBC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:rsidR="00AB0734" w:rsidRPr="009058CC" w:rsidRDefault="00AB0734" w:rsidP="00AB0734">
            <w:pPr>
              <w:tabs>
                <w:tab w:val="left" w:pos="2664"/>
              </w:tabs>
              <w:jc w:val="center"/>
              <w:rPr>
                <w:sz w:val="19"/>
              </w:rPr>
            </w:pPr>
            <w:r w:rsidRPr="009058CC">
              <w:rPr>
                <w:sz w:val="19"/>
              </w:rPr>
              <w:t>D</w:t>
            </w:r>
            <w:r w:rsidRPr="009058CC">
              <w:rPr>
                <w:rFonts w:hint="eastAsia"/>
                <w:sz w:val="19"/>
              </w:rPr>
              <w:t>own</w:t>
            </w:r>
            <w:r w:rsidRPr="009058CC">
              <w:rPr>
                <w:sz w:val="19"/>
              </w:rPr>
              <w:t xml:space="preserve">-regulated in </w:t>
            </w:r>
            <w:proofErr w:type="spellStart"/>
            <w:r w:rsidRPr="009058CC">
              <w:rPr>
                <w:sz w:val="19"/>
              </w:rPr>
              <w:t>nTNBC</w:t>
            </w:r>
            <w:proofErr w:type="spellEnd"/>
          </w:p>
        </w:tc>
      </w:tr>
      <w:tr w:rsidR="00AB0734" w:rsidRPr="009058CC" w:rsidTr="00083751">
        <w:trPr>
          <w:trHeight w:val="58"/>
        </w:trPr>
        <w:tc>
          <w:tcPr>
            <w:tcW w:w="875" w:type="dxa"/>
            <w:tcBorders>
              <w:top w:val="single" w:sz="4" w:space="0" w:color="auto"/>
              <w:bottom w:val="nil"/>
            </w:tcBorders>
          </w:tcPr>
          <w:p w:rsidR="00AB0734" w:rsidRPr="009058CC" w:rsidRDefault="00AB0734" w:rsidP="008258D0">
            <w:pPr>
              <w:jc w:val="center"/>
              <w:rPr>
                <w:sz w:val="19"/>
              </w:rPr>
            </w:pPr>
            <w:r w:rsidRPr="009058CC">
              <w:rPr>
                <w:rFonts w:hint="eastAsia"/>
                <w:sz w:val="19"/>
              </w:rPr>
              <w:t>Ln</w:t>
            </w:r>
            <w:bookmarkStart w:id="0" w:name="_GoBack"/>
            <w:bookmarkEnd w:id="0"/>
            <w:r w:rsidRPr="009058CC">
              <w:rPr>
                <w:rFonts w:hint="eastAsia"/>
                <w:sz w:val="19"/>
              </w:rPr>
              <w:t>cRNA</w:t>
            </w:r>
          </w:p>
        </w:tc>
        <w:tc>
          <w:tcPr>
            <w:tcW w:w="4365" w:type="dxa"/>
            <w:tcBorders>
              <w:top w:val="single" w:sz="4" w:space="0" w:color="auto"/>
              <w:bottom w:val="nil"/>
            </w:tcBorders>
          </w:tcPr>
          <w:p w:rsidR="00AB0734" w:rsidRDefault="00AB0734" w:rsidP="00AB0734">
            <w:pPr>
              <w:rPr>
                <w:sz w:val="19"/>
              </w:rPr>
            </w:pPr>
            <w:r w:rsidRPr="009058CC">
              <w:rPr>
                <w:sz w:val="19"/>
              </w:rPr>
              <w:t>IGF2AS,PART1,C2orf48</w:t>
            </w:r>
            <w:r w:rsidRPr="009058CC">
              <w:rPr>
                <w:rFonts w:hint="eastAsia"/>
                <w:sz w:val="19"/>
              </w:rPr>
              <w:t>,</w:t>
            </w:r>
            <w:r w:rsidRPr="009058CC">
              <w:rPr>
                <w:sz w:val="19"/>
              </w:rPr>
              <w:t>AC021066.1,C10orf111,AC087269.1</w:t>
            </w:r>
            <w:r w:rsidRPr="009058CC">
              <w:rPr>
                <w:rFonts w:hint="eastAsia"/>
                <w:sz w:val="19"/>
              </w:rPr>
              <w:t>,</w:t>
            </w:r>
            <w:r w:rsidRPr="009058CC">
              <w:rPr>
                <w:sz w:val="19"/>
              </w:rPr>
              <w:t>LINC00303,C8orf31</w:t>
            </w:r>
            <w:r w:rsidRPr="009058CC">
              <w:rPr>
                <w:rFonts w:hint="eastAsia"/>
                <w:sz w:val="19"/>
              </w:rPr>
              <w:t>,</w:t>
            </w:r>
            <w:r w:rsidRPr="009058CC">
              <w:rPr>
                <w:sz w:val="19"/>
              </w:rPr>
              <w:t>AP002478.1</w:t>
            </w:r>
            <w:r w:rsidRPr="009058CC">
              <w:rPr>
                <w:rFonts w:hint="eastAsia"/>
                <w:sz w:val="19"/>
              </w:rPr>
              <w:t>,</w:t>
            </w:r>
            <w:r w:rsidRPr="009058CC">
              <w:rPr>
                <w:sz w:val="19"/>
              </w:rPr>
              <w:t>AC004917.1,AC012074.1</w:t>
            </w:r>
            <w:r w:rsidRPr="009058CC">
              <w:rPr>
                <w:rFonts w:hint="eastAsia"/>
                <w:sz w:val="19"/>
              </w:rPr>
              <w:t>,</w:t>
            </w:r>
            <w:r w:rsidRPr="009058CC">
              <w:rPr>
                <w:sz w:val="19"/>
              </w:rPr>
              <w:t>C10orf91</w:t>
            </w:r>
            <w:r w:rsidRPr="009058CC">
              <w:rPr>
                <w:rFonts w:hint="eastAsia"/>
                <w:sz w:val="19"/>
              </w:rPr>
              <w:t>,</w:t>
            </w:r>
            <w:r w:rsidRPr="009058CC">
              <w:rPr>
                <w:sz w:val="19"/>
              </w:rPr>
              <w:t>AC022148.1</w:t>
            </w:r>
            <w:r w:rsidRPr="009058CC">
              <w:rPr>
                <w:rFonts w:hint="eastAsia"/>
                <w:sz w:val="19"/>
              </w:rPr>
              <w:t>,</w:t>
            </w:r>
            <w:r w:rsidRPr="009058CC">
              <w:rPr>
                <w:sz w:val="19"/>
              </w:rPr>
              <w:t>LINC00518</w:t>
            </w:r>
            <w:r w:rsidRPr="009058CC">
              <w:rPr>
                <w:rFonts w:hint="eastAsia"/>
                <w:sz w:val="19"/>
              </w:rPr>
              <w:t>,</w:t>
            </w:r>
            <w:r w:rsidRPr="009058CC">
              <w:rPr>
                <w:sz w:val="19"/>
              </w:rPr>
              <w:t>C11orf72</w:t>
            </w:r>
            <w:r w:rsidRPr="009058CC">
              <w:rPr>
                <w:rFonts w:hint="eastAsia"/>
                <w:sz w:val="19"/>
              </w:rPr>
              <w:t>,</w:t>
            </w:r>
            <w:r w:rsidRPr="009058CC">
              <w:rPr>
                <w:sz w:val="19"/>
              </w:rPr>
              <w:t>LINC00158,TCL6</w:t>
            </w:r>
            <w:r w:rsidRPr="009058CC">
              <w:rPr>
                <w:rFonts w:hint="eastAsia"/>
                <w:sz w:val="19"/>
              </w:rPr>
              <w:t>,</w:t>
            </w:r>
            <w:r w:rsidRPr="009058CC">
              <w:rPr>
                <w:sz w:val="19"/>
              </w:rPr>
              <w:t>AC061975.6</w:t>
            </w:r>
            <w:r w:rsidRPr="009058CC">
              <w:rPr>
                <w:rFonts w:hint="eastAsia"/>
                <w:sz w:val="19"/>
              </w:rPr>
              <w:t>,</w:t>
            </w:r>
            <w:r w:rsidRPr="009058CC">
              <w:rPr>
                <w:sz w:val="19"/>
              </w:rPr>
              <w:t>C9orf170,PSORS1C3</w:t>
            </w:r>
            <w:r w:rsidRPr="009058CC">
              <w:rPr>
                <w:rFonts w:hint="eastAsia"/>
                <w:sz w:val="19"/>
              </w:rPr>
              <w:t>,</w:t>
            </w:r>
            <w:r w:rsidRPr="009058CC">
              <w:rPr>
                <w:sz w:val="19"/>
              </w:rPr>
              <w:t>LINC00487</w:t>
            </w:r>
            <w:r w:rsidRPr="009058CC">
              <w:rPr>
                <w:rFonts w:hint="eastAsia"/>
                <w:sz w:val="19"/>
              </w:rPr>
              <w:t>,</w:t>
            </w:r>
            <w:r w:rsidRPr="009058CC">
              <w:rPr>
                <w:sz w:val="19"/>
              </w:rPr>
              <w:t>DNM1P35,AC006305.1,UCA1</w:t>
            </w:r>
            <w:r w:rsidRPr="009058CC">
              <w:rPr>
                <w:rFonts w:hint="eastAsia"/>
                <w:sz w:val="19"/>
              </w:rPr>
              <w:t>,</w:t>
            </w:r>
            <w:r w:rsidRPr="009058CC">
              <w:rPr>
                <w:sz w:val="19"/>
              </w:rPr>
              <w:t>AC104472.1</w:t>
            </w:r>
            <w:r w:rsidRPr="009058CC">
              <w:rPr>
                <w:rFonts w:hint="eastAsia"/>
                <w:sz w:val="19"/>
              </w:rPr>
              <w:t>,</w:t>
            </w:r>
            <w:r w:rsidRPr="009058CC">
              <w:rPr>
                <w:sz w:val="19"/>
              </w:rPr>
              <w:t>MIR17HG,LINC00189</w:t>
            </w:r>
            <w:r w:rsidRPr="009058CC">
              <w:rPr>
                <w:rFonts w:hint="eastAsia"/>
                <w:sz w:val="19"/>
              </w:rPr>
              <w:t>,</w:t>
            </w:r>
            <w:r w:rsidRPr="009058CC">
              <w:rPr>
                <w:sz w:val="19"/>
              </w:rPr>
              <w:t>C7orf65</w:t>
            </w:r>
            <w:r w:rsidRPr="009058CC">
              <w:rPr>
                <w:rFonts w:hint="eastAsia"/>
                <w:sz w:val="19"/>
              </w:rPr>
              <w:t>,</w:t>
            </w:r>
            <w:r w:rsidRPr="009058CC">
              <w:rPr>
                <w:sz w:val="19"/>
              </w:rPr>
              <w:t>AC012150.1,CLDN10-AS1</w:t>
            </w:r>
            <w:r w:rsidRPr="009058CC">
              <w:rPr>
                <w:rFonts w:hint="eastAsia"/>
                <w:sz w:val="19"/>
              </w:rPr>
              <w:t>,</w:t>
            </w:r>
            <w:r w:rsidRPr="009058CC">
              <w:rPr>
                <w:sz w:val="19"/>
              </w:rPr>
              <w:t>PHEX-AS1</w:t>
            </w:r>
            <w:r w:rsidRPr="009058CC">
              <w:rPr>
                <w:rFonts w:hint="eastAsia"/>
                <w:sz w:val="19"/>
              </w:rPr>
              <w:t>,</w:t>
            </w:r>
            <w:r w:rsidRPr="009058CC">
              <w:rPr>
                <w:sz w:val="19"/>
              </w:rPr>
              <w:t>TMEM72-AS1,LINC00393</w:t>
            </w:r>
            <w:r w:rsidRPr="009058CC">
              <w:rPr>
                <w:rFonts w:hint="eastAsia"/>
                <w:sz w:val="19"/>
              </w:rPr>
              <w:t>,</w:t>
            </w:r>
          </w:p>
          <w:p w:rsidR="00AB0734" w:rsidRDefault="00AB0734" w:rsidP="00AB0734">
            <w:pPr>
              <w:rPr>
                <w:sz w:val="19"/>
              </w:rPr>
            </w:pPr>
            <w:r>
              <w:rPr>
                <w:sz w:val="19"/>
              </w:rPr>
              <w:t>TSSC1</w:t>
            </w:r>
            <w:r>
              <w:rPr>
                <w:rFonts w:hint="eastAsia"/>
                <w:sz w:val="19"/>
              </w:rPr>
              <w:t>-</w:t>
            </w:r>
            <w:r w:rsidRPr="009058CC">
              <w:rPr>
                <w:sz w:val="19"/>
              </w:rPr>
              <w:t>IT1</w:t>
            </w:r>
            <w:r w:rsidRPr="009058CC">
              <w:rPr>
                <w:rFonts w:hint="eastAsia"/>
                <w:sz w:val="19"/>
              </w:rPr>
              <w:t>,</w:t>
            </w:r>
            <w:r w:rsidRPr="009058CC">
              <w:rPr>
                <w:sz w:val="19"/>
              </w:rPr>
              <w:t>LINC00337,LINC00092</w:t>
            </w:r>
            <w:r w:rsidRPr="009058CC">
              <w:rPr>
                <w:rFonts w:hint="eastAsia"/>
                <w:sz w:val="19"/>
              </w:rPr>
              <w:t>,</w:t>
            </w:r>
            <w:r w:rsidRPr="009058CC">
              <w:rPr>
                <w:sz w:val="19"/>
              </w:rPr>
              <w:t>LINC00113</w:t>
            </w:r>
            <w:r w:rsidRPr="009058CC">
              <w:rPr>
                <w:rFonts w:hint="eastAsia"/>
                <w:sz w:val="19"/>
              </w:rPr>
              <w:t>,</w:t>
            </w:r>
            <w:r w:rsidRPr="009058CC">
              <w:rPr>
                <w:sz w:val="19"/>
              </w:rPr>
              <w:t xml:space="preserve"> DNM1P35</w:t>
            </w:r>
            <w:r>
              <w:rPr>
                <w:sz w:val="19"/>
              </w:rPr>
              <w:t>,</w:t>
            </w:r>
            <w:r>
              <w:rPr>
                <w:sz w:val="19"/>
              </w:rPr>
              <w:tab/>
            </w:r>
            <w:r w:rsidRPr="009058CC">
              <w:rPr>
                <w:sz w:val="19"/>
              </w:rPr>
              <w:t>C12orf77,SHANK2-AS1</w:t>
            </w:r>
            <w:r w:rsidRPr="009058CC">
              <w:rPr>
                <w:rFonts w:hint="eastAsia"/>
                <w:sz w:val="19"/>
              </w:rPr>
              <w:t>,</w:t>
            </w:r>
            <w:r w:rsidRPr="009058CC">
              <w:rPr>
                <w:sz w:val="19"/>
              </w:rPr>
              <w:t>LINC00348</w:t>
            </w:r>
            <w:r w:rsidRPr="009058CC">
              <w:rPr>
                <w:rFonts w:hint="eastAsia"/>
                <w:sz w:val="19"/>
              </w:rPr>
              <w:t>,</w:t>
            </w:r>
          </w:p>
          <w:p w:rsidR="00AB0734" w:rsidRPr="009058CC" w:rsidRDefault="00AB0734" w:rsidP="00AB0734">
            <w:pPr>
              <w:rPr>
                <w:sz w:val="19"/>
              </w:rPr>
            </w:pPr>
            <w:r w:rsidRPr="009058CC">
              <w:rPr>
                <w:sz w:val="19"/>
              </w:rPr>
              <w:t>SOX21-AS1,C1orf143</w:t>
            </w:r>
            <w:r w:rsidRPr="009058CC">
              <w:rPr>
                <w:rFonts w:hint="eastAsia"/>
                <w:sz w:val="19"/>
              </w:rPr>
              <w:t>,</w:t>
            </w:r>
            <w:r w:rsidRPr="009058CC">
              <w:rPr>
                <w:sz w:val="19"/>
              </w:rPr>
              <w:t>ITPKB-IT1</w:t>
            </w:r>
            <w:r w:rsidRPr="009058CC">
              <w:rPr>
                <w:rFonts w:hint="eastAsia"/>
                <w:sz w:val="19"/>
              </w:rPr>
              <w:t>,</w:t>
            </w:r>
            <w:r>
              <w:rPr>
                <w:sz w:val="19"/>
              </w:rPr>
              <w:t>LMO7-</w:t>
            </w:r>
            <w:r w:rsidRPr="009058CC">
              <w:rPr>
                <w:sz w:val="19"/>
              </w:rPr>
              <w:t>AS1,MIR4500HG</w:t>
            </w:r>
            <w:r w:rsidRPr="009058CC">
              <w:rPr>
                <w:rFonts w:hint="eastAsia"/>
                <w:sz w:val="19"/>
              </w:rPr>
              <w:t>,</w:t>
            </w:r>
            <w:r w:rsidRPr="009058CC">
              <w:rPr>
                <w:sz w:val="19"/>
              </w:rPr>
              <w:t>AC022098.2</w:t>
            </w:r>
            <w:r w:rsidRPr="009058CC">
              <w:rPr>
                <w:rFonts w:hint="eastAsia"/>
                <w:sz w:val="19"/>
              </w:rPr>
              <w:t>,</w:t>
            </w:r>
            <w:r w:rsidRPr="009058CC">
              <w:rPr>
                <w:sz w:val="19"/>
              </w:rPr>
              <w:t>LINC00452,AC016757.1</w:t>
            </w:r>
            <w:r w:rsidRPr="009058CC">
              <w:rPr>
                <w:rFonts w:hint="eastAsia"/>
                <w:sz w:val="19"/>
              </w:rPr>
              <w:t>,</w:t>
            </w:r>
            <w:r w:rsidRPr="009058CC">
              <w:rPr>
                <w:sz w:val="19"/>
              </w:rPr>
              <w:t>DSCR9</w:t>
            </w:r>
            <w:r w:rsidRPr="009058CC">
              <w:rPr>
                <w:rFonts w:hint="eastAsia"/>
                <w:sz w:val="19"/>
              </w:rPr>
              <w:t>,</w:t>
            </w:r>
            <w:r w:rsidRPr="009058CC">
              <w:rPr>
                <w:sz w:val="19"/>
              </w:rPr>
              <w:t>ERVMER61-1,LINC00486</w:t>
            </w:r>
            <w:r w:rsidRPr="009058CC">
              <w:rPr>
                <w:rFonts w:hint="eastAsia"/>
                <w:sz w:val="19"/>
              </w:rPr>
              <w:t>,</w:t>
            </w:r>
            <w:r w:rsidRPr="009058CC">
              <w:rPr>
                <w:sz w:val="19"/>
              </w:rPr>
              <w:t>MIR137HG</w:t>
            </w:r>
            <w:r w:rsidRPr="009058CC">
              <w:rPr>
                <w:rFonts w:hint="eastAsia"/>
                <w:sz w:val="19"/>
              </w:rPr>
              <w:t>,</w:t>
            </w:r>
          </w:p>
          <w:p w:rsidR="00AB0734" w:rsidRDefault="00AB0734" w:rsidP="00AB0734">
            <w:pPr>
              <w:rPr>
                <w:sz w:val="19"/>
              </w:rPr>
            </w:pPr>
            <w:r w:rsidRPr="009058CC">
              <w:rPr>
                <w:sz w:val="19"/>
              </w:rPr>
              <w:t>CHODL-AS1,DLX6-AS1</w:t>
            </w:r>
            <w:r w:rsidRPr="009058CC">
              <w:rPr>
                <w:rFonts w:hint="eastAsia"/>
                <w:sz w:val="19"/>
              </w:rPr>
              <w:t>,</w:t>
            </w:r>
            <w:r w:rsidRPr="009058CC">
              <w:rPr>
                <w:sz w:val="19"/>
              </w:rPr>
              <w:t>IDI2-AS1</w:t>
            </w:r>
            <w:r w:rsidRPr="009058CC">
              <w:rPr>
                <w:rFonts w:hint="eastAsia"/>
                <w:sz w:val="19"/>
              </w:rPr>
              <w:t>,</w:t>
            </w:r>
            <w:r w:rsidRPr="009058CC">
              <w:rPr>
                <w:sz w:val="19"/>
              </w:rPr>
              <w:t>CYP1B1-AS1,</w:t>
            </w:r>
          </w:p>
          <w:p w:rsidR="00AB0734" w:rsidRDefault="00AB0734" w:rsidP="00AB0734">
            <w:pPr>
              <w:rPr>
                <w:sz w:val="19"/>
              </w:rPr>
            </w:pPr>
            <w:r w:rsidRPr="009058CC">
              <w:rPr>
                <w:sz w:val="19"/>
              </w:rPr>
              <w:t>ERVH48-1</w:t>
            </w:r>
            <w:r w:rsidRPr="009058CC">
              <w:rPr>
                <w:rFonts w:hint="eastAsia"/>
                <w:sz w:val="19"/>
              </w:rPr>
              <w:t>,</w:t>
            </w:r>
            <w:r w:rsidRPr="009058CC">
              <w:rPr>
                <w:sz w:val="19"/>
              </w:rPr>
              <w:t>OSTN-AS1</w:t>
            </w:r>
            <w:r w:rsidRPr="009058CC">
              <w:rPr>
                <w:rFonts w:hint="eastAsia"/>
                <w:sz w:val="19"/>
              </w:rPr>
              <w:t>,</w:t>
            </w:r>
            <w:r w:rsidRPr="009058CC">
              <w:rPr>
                <w:sz w:val="19"/>
              </w:rPr>
              <w:t>TLR8-AS1,LINC00028</w:t>
            </w:r>
            <w:r w:rsidRPr="009058CC">
              <w:rPr>
                <w:rFonts w:hint="eastAsia"/>
                <w:sz w:val="19"/>
              </w:rPr>
              <w:t>,</w:t>
            </w:r>
          </w:p>
          <w:p w:rsidR="00AB0734" w:rsidRDefault="00AB0734" w:rsidP="00AB0734">
            <w:pPr>
              <w:rPr>
                <w:sz w:val="19"/>
              </w:rPr>
            </w:pPr>
            <w:r w:rsidRPr="009058CC">
              <w:rPr>
                <w:sz w:val="19"/>
              </w:rPr>
              <w:t>AC005035.1</w:t>
            </w:r>
            <w:r w:rsidRPr="009058CC">
              <w:rPr>
                <w:rFonts w:hint="eastAsia"/>
                <w:sz w:val="19"/>
              </w:rPr>
              <w:t>,</w:t>
            </w:r>
            <w:r w:rsidRPr="009058CC">
              <w:rPr>
                <w:sz w:val="19"/>
              </w:rPr>
              <w:t>HOTAIRM1,SYNJ2-IT1</w:t>
            </w:r>
            <w:r w:rsidRPr="009058CC">
              <w:rPr>
                <w:rFonts w:hint="eastAsia"/>
                <w:sz w:val="19"/>
              </w:rPr>
              <w:t>,</w:t>
            </w:r>
            <w:r w:rsidRPr="009058CC">
              <w:rPr>
                <w:sz w:val="19"/>
              </w:rPr>
              <w:t>LINC00460</w:t>
            </w:r>
            <w:r w:rsidRPr="009058CC">
              <w:rPr>
                <w:rFonts w:hint="eastAsia"/>
                <w:sz w:val="19"/>
              </w:rPr>
              <w:t>,</w:t>
            </w:r>
          </w:p>
          <w:p w:rsidR="00AB0734" w:rsidRDefault="00AB0734" w:rsidP="00AB0734">
            <w:pPr>
              <w:rPr>
                <w:sz w:val="19"/>
              </w:rPr>
            </w:pPr>
            <w:r w:rsidRPr="009058CC">
              <w:rPr>
                <w:sz w:val="19"/>
              </w:rPr>
              <w:t>LINC00284,BOK-AS1</w:t>
            </w:r>
            <w:r w:rsidRPr="009058CC">
              <w:rPr>
                <w:rFonts w:hint="eastAsia"/>
                <w:sz w:val="19"/>
              </w:rPr>
              <w:t>,</w:t>
            </w:r>
            <w:r w:rsidRPr="009058CC">
              <w:rPr>
                <w:sz w:val="19"/>
              </w:rPr>
              <w:t>LINC00163</w:t>
            </w:r>
            <w:r w:rsidRPr="009058CC">
              <w:rPr>
                <w:rFonts w:hint="eastAsia"/>
                <w:sz w:val="19"/>
              </w:rPr>
              <w:t>,</w:t>
            </w:r>
            <w:r w:rsidRPr="009058CC">
              <w:rPr>
                <w:sz w:val="19"/>
              </w:rPr>
              <w:t>MIR155HG,</w:t>
            </w:r>
          </w:p>
          <w:p w:rsidR="00AB0734" w:rsidRPr="009058CC" w:rsidRDefault="00AB0734" w:rsidP="00AB0734">
            <w:pPr>
              <w:rPr>
                <w:sz w:val="19"/>
              </w:rPr>
            </w:pPr>
            <w:r w:rsidRPr="009058CC">
              <w:rPr>
                <w:sz w:val="19"/>
              </w:rPr>
              <w:t>MYO16-AS1</w:t>
            </w:r>
            <w:r w:rsidRPr="009058CC">
              <w:rPr>
                <w:rFonts w:hint="eastAsia"/>
                <w:sz w:val="19"/>
              </w:rPr>
              <w:t>,</w:t>
            </w:r>
            <w:r w:rsidRPr="009058CC">
              <w:rPr>
                <w:sz w:val="19"/>
              </w:rPr>
              <w:t>LINC00479</w:t>
            </w:r>
            <w:r w:rsidRPr="009058CC">
              <w:rPr>
                <w:rFonts w:hint="eastAsia"/>
                <w:sz w:val="19"/>
              </w:rPr>
              <w:t>,</w:t>
            </w:r>
            <w:r w:rsidRPr="009058CC">
              <w:rPr>
                <w:sz w:val="19"/>
              </w:rPr>
              <w:t>ATP13A5-AS1,GLIS3-AS1</w:t>
            </w:r>
            <w:r w:rsidRPr="009058CC">
              <w:rPr>
                <w:rFonts w:hint="eastAsia"/>
                <w:sz w:val="19"/>
              </w:rPr>
              <w:t>,</w:t>
            </w:r>
          </w:p>
          <w:p w:rsidR="00AB0734" w:rsidRDefault="00AB0734" w:rsidP="00AB0734">
            <w:pPr>
              <w:rPr>
                <w:sz w:val="19"/>
              </w:rPr>
            </w:pPr>
            <w:r w:rsidRPr="009058CC">
              <w:rPr>
                <w:sz w:val="19"/>
              </w:rPr>
              <w:t>LINC00316</w:t>
            </w:r>
            <w:r w:rsidRPr="009058CC">
              <w:rPr>
                <w:rFonts w:hint="eastAsia"/>
                <w:sz w:val="19"/>
              </w:rPr>
              <w:t>,</w:t>
            </w:r>
            <w:r w:rsidRPr="009058CC">
              <w:rPr>
                <w:sz w:val="19"/>
              </w:rPr>
              <w:t>AP001208.1,AC073342.1</w:t>
            </w:r>
            <w:r w:rsidRPr="009058CC">
              <w:rPr>
                <w:rFonts w:hint="eastAsia"/>
                <w:sz w:val="19"/>
              </w:rPr>
              <w:t>,</w:t>
            </w:r>
            <w:r w:rsidRPr="009058CC">
              <w:rPr>
                <w:sz w:val="19"/>
              </w:rPr>
              <w:t xml:space="preserve"> PLCH1-AS1</w:t>
            </w:r>
          </w:p>
          <w:p w:rsidR="00AB0734" w:rsidRDefault="00AB0734" w:rsidP="00AB0734">
            <w:pPr>
              <w:rPr>
                <w:sz w:val="19"/>
              </w:rPr>
            </w:pPr>
            <w:r w:rsidRPr="009058CC">
              <w:rPr>
                <w:sz w:val="19"/>
              </w:rPr>
              <w:t>ST3GAL6-AS1</w:t>
            </w:r>
            <w:r w:rsidRPr="009058CC">
              <w:rPr>
                <w:rFonts w:hint="eastAsia"/>
                <w:sz w:val="19"/>
              </w:rPr>
              <w:t>,</w:t>
            </w:r>
            <w:r w:rsidRPr="009058CC">
              <w:rPr>
                <w:sz w:val="19"/>
              </w:rPr>
              <w:t>AL136307.1,</w:t>
            </w:r>
            <w:r w:rsidRPr="009058CC">
              <w:rPr>
                <w:rFonts w:hint="eastAsia"/>
                <w:sz w:val="19"/>
              </w:rPr>
              <w:t>,</w:t>
            </w:r>
            <w:r w:rsidRPr="009058CC">
              <w:rPr>
                <w:sz w:val="19"/>
              </w:rPr>
              <w:t>AC011374.1</w:t>
            </w:r>
            <w:r w:rsidRPr="009058CC">
              <w:rPr>
                <w:rFonts w:hint="eastAsia"/>
                <w:sz w:val="19"/>
              </w:rPr>
              <w:t>,</w:t>
            </w:r>
            <w:r w:rsidRPr="009058CC">
              <w:rPr>
                <w:sz w:val="19"/>
              </w:rPr>
              <w:t>AC005696.1</w:t>
            </w:r>
          </w:p>
          <w:p w:rsidR="00AB0734" w:rsidRDefault="00AB0734" w:rsidP="00AB0734">
            <w:pPr>
              <w:rPr>
                <w:sz w:val="19"/>
              </w:rPr>
            </w:pPr>
            <w:r w:rsidRPr="009058CC">
              <w:rPr>
                <w:sz w:val="19"/>
              </w:rPr>
              <w:t>AC025287.2</w:t>
            </w:r>
            <w:r w:rsidRPr="009058CC">
              <w:rPr>
                <w:rFonts w:hint="eastAsia"/>
                <w:sz w:val="19"/>
              </w:rPr>
              <w:t>,</w:t>
            </w:r>
            <w:r w:rsidRPr="009058CC">
              <w:rPr>
                <w:sz w:val="19"/>
              </w:rPr>
              <w:t>AC080129.1</w:t>
            </w:r>
            <w:r w:rsidRPr="009058CC">
              <w:rPr>
                <w:rFonts w:hint="eastAsia"/>
                <w:sz w:val="19"/>
              </w:rPr>
              <w:t>,</w:t>
            </w:r>
            <w:r w:rsidRPr="009058CC">
              <w:rPr>
                <w:sz w:val="19"/>
              </w:rPr>
              <w:t>AL359644.1,AC097717.1</w:t>
            </w:r>
            <w:r w:rsidRPr="009058CC">
              <w:rPr>
                <w:rFonts w:hint="eastAsia"/>
                <w:sz w:val="19"/>
              </w:rPr>
              <w:t>,</w:t>
            </w:r>
            <w:r w:rsidRPr="009058CC">
              <w:rPr>
                <w:sz w:val="19"/>
              </w:rPr>
              <w:t>TM4SF1-AS1</w:t>
            </w:r>
            <w:r w:rsidRPr="009058CC">
              <w:rPr>
                <w:rFonts w:hint="eastAsia"/>
                <w:sz w:val="19"/>
              </w:rPr>
              <w:t>,</w:t>
            </w:r>
            <w:r w:rsidRPr="009058CC">
              <w:rPr>
                <w:sz w:val="19"/>
              </w:rPr>
              <w:t>C21orf91OT1</w:t>
            </w:r>
            <w:r w:rsidRPr="009058CC">
              <w:rPr>
                <w:rFonts w:hint="eastAsia"/>
                <w:sz w:val="19"/>
              </w:rPr>
              <w:t>,</w:t>
            </w:r>
            <w:r w:rsidRPr="009058CC">
              <w:rPr>
                <w:sz w:val="19"/>
              </w:rPr>
              <w:t>LSAMP-AS1</w:t>
            </w:r>
            <w:r w:rsidRPr="009058CC">
              <w:rPr>
                <w:rFonts w:hint="eastAsia"/>
                <w:sz w:val="19"/>
              </w:rPr>
              <w:t>,</w:t>
            </w:r>
            <w:r w:rsidRPr="009058CC">
              <w:rPr>
                <w:sz w:val="19"/>
              </w:rPr>
              <w:t>ARHGAP31-AS1</w:t>
            </w:r>
          </w:p>
          <w:p w:rsidR="00AB0734" w:rsidRPr="009058CC" w:rsidRDefault="00AB0734" w:rsidP="00AB0734">
            <w:pPr>
              <w:rPr>
                <w:sz w:val="19"/>
              </w:rPr>
            </w:pPr>
            <w:r w:rsidRPr="009058CC">
              <w:rPr>
                <w:sz w:val="19"/>
              </w:rPr>
              <w:t>,AC124248.1</w:t>
            </w:r>
            <w:r w:rsidRPr="009058CC">
              <w:rPr>
                <w:rFonts w:hint="eastAsia"/>
                <w:sz w:val="19"/>
              </w:rPr>
              <w:t>,</w:t>
            </w:r>
            <w:r w:rsidRPr="009058CC">
              <w:rPr>
                <w:sz w:val="19"/>
              </w:rPr>
              <w:t>AC011442.1</w:t>
            </w:r>
            <w:r w:rsidRPr="009058CC">
              <w:rPr>
                <w:rFonts w:hint="eastAsia"/>
                <w:sz w:val="19"/>
              </w:rPr>
              <w:t>,</w:t>
            </w:r>
            <w:r w:rsidRPr="009058CC">
              <w:rPr>
                <w:sz w:val="19"/>
              </w:rPr>
              <w:t>PVRL3-AS1,AC083805.1</w:t>
            </w:r>
            <w:r w:rsidRPr="009058CC">
              <w:rPr>
                <w:rFonts w:hint="eastAsia"/>
                <w:sz w:val="19"/>
              </w:rPr>
              <w:t>,</w:t>
            </w:r>
          </w:p>
          <w:p w:rsidR="00AB0734" w:rsidRPr="009058CC" w:rsidRDefault="00AB0734" w:rsidP="00AB0734">
            <w:pPr>
              <w:rPr>
                <w:sz w:val="19"/>
              </w:rPr>
            </w:pPr>
            <w:r w:rsidRPr="009058CC">
              <w:rPr>
                <w:sz w:val="19"/>
              </w:rPr>
              <w:t>AL139002.1</w:t>
            </w:r>
            <w:r w:rsidRPr="009058CC">
              <w:rPr>
                <w:rFonts w:hint="eastAsia"/>
                <w:sz w:val="19"/>
              </w:rPr>
              <w:t>,</w:t>
            </w:r>
            <w:r w:rsidRPr="009058CC">
              <w:rPr>
                <w:sz w:val="19"/>
              </w:rPr>
              <w:t>ARHGEF26-AS1</w:t>
            </w:r>
            <w:r w:rsidRPr="009058CC">
              <w:rPr>
                <w:rFonts w:hint="eastAsia"/>
                <w:sz w:val="19"/>
              </w:rPr>
              <w:t>,</w:t>
            </w:r>
            <w:r w:rsidRPr="009058CC">
              <w:rPr>
                <w:sz w:val="19"/>
              </w:rPr>
              <w:t>LINC00461</w:t>
            </w:r>
            <w:r w:rsidRPr="009058CC">
              <w:rPr>
                <w:rFonts w:hint="eastAsia"/>
                <w:sz w:val="19"/>
              </w:rPr>
              <w:t>,</w:t>
            </w:r>
            <w:r w:rsidRPr="009058CC">
              <w:rPr>
                <w:sz w:val="19"/>
              </w:rPr>
              <w:t>CACNA1C-AS1</w:t>
            </w:r>
            <w:r w:rsidRPr="009058CC">
              <w:rPr>
                <w:rFonts w:hint="eastAsia"/>
                <w:sz w:val="19"/>
              </w:rPr>
              <w:t>,</w:t>
            </w:r>
            <w:r w:rsidRPr="009058CC">
              <w:rPr>
                <w:sz w:val="19"/>
              </w:rPr>
              <w:t>HAS2-AS1,NKX2-1-AS1</w:t>
            </w:r>
            <w:r w:rsidRPr="009058CC">
              <w:rPr>
                <w:rFonts w:hint="eastAsia"/>
                <w:sz w:val="19"/>
              </w:rPr>
              <w:t>,</w:t>
            </w:r>
            <w:r w:rsidRPr="009058CC">
              <w:rPr>
                <w:sz w:val="19"/>
              </w:rPr>
              <w:t>DENND5B-AS1</w:t>
            </w:r>
            <w:r w:rsidRPr="009058CC">
              <w:rPr>
                <w:rFonts w:hint="eastAsia"/>
                <w:sz w:val="19"/>
              </w:rPr>
              <w:t>,</w:t>
            </w:r>
            <w:r w:rsidRPr="009058CC">
              <w:rPr>
                <w:sz w:val="19"/>
              </w:rPr>
              <w:t>AC040173.1,KIRREL3-AS1,LINC00520</w:t>
            </w:r>
          </w:p>
        </w:tc>
        <w:tc>
          <w:tcPr>
            <w:tcW w:w="4678" w:type="dxa"/>
            <w:tcBorders>
              <w:top w:val="single" w:sz="4" w:space="0" w:color="auto"/>
              <w:bottom w:val="nil"/>
            </w:tcBorders>
          </w:tcPr>
          <w:p w:rsidR="00AB0734" w:rsidRPr="009058CC" w:rsidRDefault="00AB0734" w:rsidP="00AB0734">
            <w:pPr>
              <w:rPr>
                <w:sz w:val="19"/>
              </w:rPr>
            </w:pPr>
            <w:r w:rsidRPr="009058CC">
              <w:rPr>
                <w:sz w:val="19"/>
              </w:rPr>
              <w:t>KIAA0087,AGAP11,LINC00483,AC009065.1,PRSS30P,</w:t>
            </w:r>
          </w:p>
          <w:p w:rsidR="00AB0734" w:rsidRDefault="00AB0734" w:rsidP="00AB0734">
            <w:pPr>
              <w:rPr>
                <w:sz w:val="19"/>
              </w:rPr>
            </w:pPr>
            <w:r w:rsidRPr="009058CC">
              <w:rPr>
                <w:sz w:val="19"/>
              </w:rPr>
              <w:t>GRIK1-AS1,C11orf44,TTTY14,C5orf64,C9orf106,</w:t>
            </w:r>
          </w:p>
          <w:p w:rsidR="00AB0734" w:rsidRPr="009058CC" w:rsidRDefault="00AB0734" w:rsidP="00AB0734">
            <w:pPr>
              <w:rPr>
                <w:sz w:val="19"/>
              </w:rPr>
            </w:pPr>
            <w:r w:rsidRPr="009058CC">
              <w:rPr>
                <w:sz w:val="19"/>
              </w:rPr>
              <w:t>LINC00305,LINC00173,MUC2,AC061975.7,AC004832.1,</w:t>
            </w:r>
          </w:p>
          <w:p w:rsidR="00AB0734" w:rsidRPr="009058CC" w:rsidRDefault="00AB0734" w:rsidP="00AB0734">
            <w:pPr>
              <w:rPr>
                <w:sz w:val="19"/>
              </w:rPr>
            </w:pPr>
            <w:r w:rsidRPr="009058CC">
              <w:rPr>
                <w:sz w:val="19"/>
              </w:rPr>
              <w:t>C1orf132,AL391421.1,MUC19,ADARB2-AS1,C1orf220,</w:t>
            </w:r>
          </w:p>
          <w:p w:rsidR="00AB0734" w:rsidRPr="009058CC" w:rsidRDefault="00AB0734" w:rsidP="00AB0734">
            <w:pPr>
              <w:rPr>
                <w:sz w:val="19"/>
              </w:rPr>
            </w:pPr>
            <w:r w:rsidRPr="009058CC">
              <w:rPr>
                <w:sz w:val="19"/>
              </w:rPr>
              <w:t>AL021068.1,AC005544.1,LINC00243,AC103810.2,</w:t>
            </w:r>
          </w:p>
          <w:p w:rsidR="00AB0734" w:rsidRPr="009058CC" w:rsidRDefault="00AB0734" w:rsidP="00AB0734">
            <w:pPr>
              <w:rPr>
                <w:sz w:val="19"/>
              </w:rPr>
            </w:pPr>
            <w:r w:rsidRPr="009058CC">
              <w:rPr>
                <w:sz w:val="19"/>
              </w:rPr>
              <w:t>AL158151.2,AC027307.1,LGALS8-AS1,EFCAB6-AS1,</w:t>
            </w:r>
          </w:p>
          <w:p w:rsidR="00AB0734" w:rsidRPr="009058CC" w:rsidRDefault="00AB0734" w:rsidP="00AB0734">
            <w:pPr>
              <w:rPr>
                <w:sz w:val="19"/>
              </w:rPr>
            </w:pPr>
            <w:r w:rsidRPr="009058CC">
              <w:rPr>
                <w:sz w:val="19"/>
              </w:rPr>
              <w:t>SMCR2,WARS2-IT1,PRKAR2A-AS1,LINC00475,HAR1A,</w:t>
            </w:r>
          </w:p>
          <w:p w:rsidR="00AB0734" w:rsidRPr="009058CC" w:rsidRDefault="00AB0734" w:rsidP="00AB0734">
            <w:pPr>
              <w:rPr>
                <w:sz w:val="19"/>
              </w:rPr>
            </w:pPr>
            <w:r w:rsidRPr="009058CC">
              <w:rPr>
                <w:sz w:val="19"/>
              </w:rPr>
              <w:t>PRICKLE2-AS3,NAALADL2-AS2,LINC00434,DNMBP-AS1,</w:t>
            </w:r>
          </w:p>
          <w:p w:rsidR="00AB0734" w:rsidRPr="009058CC" w:rsidRDefault="00AB0734" w:rsidP="00AB0734">
            <w:pPr>
              <w:rPr>
                <w:sz w:val="19"/>
              </w:rPr>
            </w:pPr>
            <w:r w:rsidRPr="009058CC">
              <w:rPr>
                <w:sz w:val="19"/>
              </w:rPr>
              <w:t>AP001496.1,SRGAP3-AS2,XIST,ATXN8OS,WASIR2,</w:t>
            </w:r>
          </w:p>
          <w:p w:rsidR="00AB0734" w:rsidRPr="009058CC" w:rsidRDefault="00AB0734" w:rsidP="00AB0734">
            <w:pPr>
              <w:rPr>
                <w:sz w:val="19"/>
              </w:rPr>
            </w:pPr>
            <w:r w:rsidRPr="009058CC">
              <w:rPr>
                <w:sz w:val="19"/>
              </w:rPr>
              <w:t>BACH1-AS1,LINC00271,LINC00472,TTTY15,KCNH1-IT1,</w:t>
            </w:r>
          </w:p>
          <w:p w:rsidR="00AB0734" w:rsidRPr="009058CC" w:rsidRDefault="00AB0734" w:rsidP="00AB0734">
            <w:pPr>
              <w:rPr>
                <w:sz w:val="19"/>
              </w:rPr>
            </w:pPr>
            <w:r w:rsidRPr="009058CC">
              <w:rPr>
                <w:sz w:val="19"/>
              </w:rPr>
              <w:t>DSCAM-AS1,EGOT,NDP-AS1,AC015987.1,MYB-AS1,</w:t>
            </w:r>
          </w:p>
          <w:p w:rsidR="00AB0734" w:rsidRDefault="00AB0734" w:rsidP="00AB0734">
            <w:pPr>
              <w:rPr>
                <w:sz w:val="19"/>
              </w:rPr>
            </w:pPr>
            <w:r w:rsidRPr="009058CC">
              <w:rPr>
                <w:sz w:val="19"/>
              </w:rPr>
              <w:t>FRY-AS1,AL137798.1,LINC00398,AC068643.1,</w:t>
            </w:r>
          </w:p>
          <w:p w:rsidR="00AB0734" w:rsidRPr="009058CC" w:rsidRDefault="00AB0734" w:rsidP="00AB0734">
            <w:pPr>
              <w:rPr>
                <w:sz w:val="19"/>
              </w:rPr>
            </w:pPr>
            <w:r w:rsidRPr="009058CC">
              <w:rPr>
                <w:sz w:val="19"/>
              </w:rPr>
              <w:t>AL162430.2,CLRN1-AS1,SIDT1-AS1,CADM2-AS1,</w:t>
            </w:r>
          </w:p>
          <w:p w:rsidR="00AB0734" w:rsidRPr="009058CC" w:rsidRDefault="00AB0734" w:rsidP="00AB0734">
            <w:pPr>
              <w:rPr>
                <w:sz w:val="19"/>
              </w:rPr>
            </w:pPr>
            <w:r w:rsidRPr="009058CC">
              <w:rPr>
                <w:sz w:val="19"/>
              </w:rPr>
              <w:t>AL158206.1,AL021395.1,PRICKLE2-AS2,SYNPR-AS1,</w:t>
            </w:r>
          </w:p>
          <w:p w:rsidR="00AB0734" w:rsidRPr="009058CC" w:rsidRDefault="00AB0734" w:rsidP="00AB0734">
            <w:pPr>
              <w:rPr>
                <w:sz w:val="19"/>
              </w:rPr>
            </w:pPr>
            <w:r w:rsidRPr="009058CC">
              <w:rPr>
                <w:sz w:val="19"/>
              </w:rPr>
              <w:t>PRICKLE2-AS1,FOXP1-IT1,AL391001.1,SOX2-OT,</w:t>
            </w:r>
          </w:p>
          <w:p w:rsidR="00AB0734" w:rsidRPr="009058CC" w:rsidRDefault="00AB0734" w:rsidP="00AB0734">
            <w:pPr>
              <w:rPr>
                <w:sz w:val="19"/>
              </w:rPr>
            </w:pPr>
            <w:r w:rsidRPr="009058CC">
              <w:rPr>
                <w:sz w:val="19"/>
              </w:rPr>
              <w:t>AC063962.1,SIAH2-AS1,</w:t>
            </w:r>
            <w:r>
              <w:rPr>
                <w:sz w:val="19"/>
              </w:rPr>
              <w:t>I</w:t>
            </w:r>
            <w:r w:rsidRPr="009058CC">
              <w:rPr>
                <w:sz w:val="19"/>
              </w:rPr>
              <w:t>TGB5-AS1,PEX5L-AS2,</w:t>
            </w:r>
          </w:p>
          <w:p w:rsidR="00AB0734" w:rsidRPr="009058CC" w:rsidRDefault="00AB0734" w:rsidP="00AB0734">
            <w:pPr>
              <w:rPr>
                <w:sz w:val="19"/>
              </w:rPr>
            </w:pPr>
            <w:r w:rsidRPr="009058CC">
              <w:rPr>
                <w:sz w:val="19"/>
              </w:rPr>
              <w:t>AL157387.1,NEAT1,LINC00504,LINC00498,AC005609.1,</w:t>
            </w:r>
          </w:p>
          <w:p w:rsidR="00AB0734" w:rsidRDefault="00AB0734" w:rsidP="00AB0734">
            <w:pPr>
              <w:rPr>
                <w:sz w:val="19"/>
              </w:rPr>
            </w:pPr>
            <w:r w:rsidRPr="009058CC">
              <w:rPr>
                <w:sz w:val="19"/>
              </w:rPr>
              <w:t>HPYR1,OPCML-IT1,C8orf49,RERG-AS1,RMST,</w:t>
            </w:r>
          </w:p>
          <w:p w:rsidR="00AB0734" w:rsidRDefault="00AB0734" w:rsidP="00AB0734">
            <w:pPr>
              <w:rPr>
                <w:sz w:val="19"/>
              </w:rPr>
            </w:pPr>
            <w:r w:rsidRPr="009058CC">
              <w:rPr>
                <w:sz w:val="19"/>
              </w:rPr>
              <w:t>AL589642.1,AC020663.1,LINC00517,AC093510.2</w:t>
            </w:r>
            <w:r>
              <w:rPr>
                <w:rFonts w:hint="eastAsia"/>
                <w:sz w:val="19"/>
              </w:rPr>
              <w:t>,</w:t>
            </w:r>
          </w:p>
          <w:p w:rsidR="00AB0734" w:rsidRPr="009058CC" w:rsidRDefault="00AB0734" w:rsidP="00AB0734">
            <w:pPr>
              <w:rPr>
                <w:sz w:val="19"/>
              </w:rPr>
            </w:pPr>
            <w:r w:rsidRPr="009058CC">
              <w:rPr>
                <w:sz w:val="19"/>
              </w:rPr>
              <w:t>LINC00052,LINC00261</w:t>
            </w:r>
          </w:p>
        </w:tc>
      </w:tr>
      <w:tr w:rsidR="00AB0734" w:rsidRPr="009058CC" w:rsidTr="00083751">
        <w:tc>
          <w:tcPr>
            <w:tcW w:w="875" w:type="dxa"/>
            <w:tcBorders>
              <w:top w:val="nil"/>
              <w:bottom w:val="nil"/>
            </w:tcBorders>
          </w:tcPr>
          <w:p w:rsidR="00AB0734" w:rsidRPr="009058CC" w:rsidRDefault="00AB0734" w:rsidP="008258D0">
            <w:pPr>
              <w:rPr>
                <w:sz w:val="19"/>
              </w:rPr>
            </w:pPr>
            <w:r>
              <w:rPr>
                <w:sz w:val="19"/>
              </w:rPr>
              <w:t>mRNA</w:t>
            </w:r>
          </w:p>
        </w:tc>
        <w:tc>
          <w:tcPr>
            <w:tcW w:w="4365" w:type="dxa"/>
            <w:tcBorders>
              <w:top w:val="nil"/>
              <w:bottom w:val="nil"/>
            </w:tcBorders>
          </w:tcPr>
          <w:p w:rsidR="00AB0734" w:rsidRPr="00AB0734" w:rsidRDefault="00AB0734" w:rsidP="00AB0734">
            <w:pPr>
              <w:rPr>
                <w:sz w:val="19"/>
              </w:rPr>
            </w:pPr>
            <w:r>
              <w:rPr>
                <w:sz w:val="19"/>
              </w:rPr>
              <w:t>PTGS</w:t>
            </w:r>
            <w:proofErr w:type="gramStart"/>
            <w:r>
              <w:rPr>
                <w:sz w:val="19"/>
              </w:rPr>
              <w:t>2</w:t>
            </w:r>
            <w:r>
              <w:rPr>
                <w:rFonts w:hint="eastAsia"/>
                <w:sz w:val="19"/>
              </w:rPr>
              <w:t>,</w:t>
            </w:r>
            <w:r>
              <w:rPr>
                <w:sz w:val="19"/>
              </w:rPr>
              <w:t>SMOC</w:t>
            </w:r>
            <w:proofErr w:type="gramEnd"/>
            <w:r>
              <w:rPr>
                <w:sz w:val="19"/>
              </w:rPr>
              <w:t>1</w:t>
            </w:r>
            <w:r>
              <w:rPr>
                <w:rFonts w:hint="eastAsia"/>
                <w:sz w:val="19"/>
              </w:rPr>
              <w:t>,</w:t>
            </w:r>
            <w:r>
              <w:rPr>
                <w:sz w:val="19"/>
              </w:rPr>
              <w:t>OXGR1</w:t>
            </w:r>
            <w:r>
              <w:rPr>
                <w:rFonts w:hint="eastAsia"/>
                <w:sz w:val="19"/>
              </w:rPr>
              <w:t>,</w:t>
            </w:r>
            <w:r>
              <w:rPr>
                <w:sz w:val="19"/>
              </w:rPr>
              <w:t>ZNF280B</w:t>
            </w:r>
            <w:r>
              <w:rPr>
                <w:rFonts w:hint="eastAsia"/>
                <w:sz w:val="19"/>
              </w:rPr>
              <w:t>,</w:t>
            </w:r>
            <w:r>
              <w:rPr>
                <w:sz w:val="19"/>
              </w:rPr>
              <w:t>FOXQ1</w:t>
            </w:r>
            <w:r>
              <w:rPr>
                <w:rFonts w:hint="eastAsia"/>
                <w:sz w:val="19"/>
              </w:rPr>
              <w:t>,</w:t>
            </w:r>
            <w:r w:rsidRPr="00AB0734">
              <w:rPr>
                <w:sz w:val="19"/>
              </w:rPr>
              <w:t>ELAVL2</w:t>
            </w:r>
          </w:p>
          <w:p w:rsidR="00AB0734" w:rsidRPr="00AB0734" w:rsidRDefault="00AB0734" w:rsidP="00AB0734">
            <w:pPr>
              <w:rPr>
                <w:sz w:val="19"/>
              </w:rPr>
            </w:pPr>
            <w:r w:rsidRPr="00AB0734">
              <w:rPr>
                <w:sz w:val="19"/>
              </w:rPr>
              <w:t>PFKP</w:t>
            </w:r>
            <w:r>
              <w:rPr>
                <w:sz w:val="19"/>
              </w:rPr>
              <w:t>,</w:t>
            </w:r>
            <w:r w:rsidRPr="00AB0734">
              <w:rPr>
                <w:sz w:val="19"/>
              </w:rPr>
              <w:t>SALL3</w:t>
            </w:r>
            <w:r>
              <w:rPr>
                <w:sz w:val="19"/>
              </w:rPr>
              <w:t>,</w:t>
            </w:r>
            <w:r w:rsidRPr="00AB0734">
              <w:rPr>
                <w:sz w:val="19"/>
              </w:rPr>
              <w:t>RUNX3</w:t>
            </w:r>
            <w:r>
              <w:rPr>
                <w:sz w:val="19"/>
              </w:rPr>
              <w:t>,</w:t>
            </w:r>
            <w:r w:rsidRPr="00AB0734">
              <w:rPr>
                <w:sz w:val="19"/>
              </w:rPr>
              <w:t>BTG3</w:t>
            </w:r>
            <w:r>
              <w:rPr>
                <w:sz w:val="19"/>
              </w:rPr>
              <w:t>,</w:t>
            </w:r>
            <w:r w:rsidRPr="00AB0734">
              <w:rPr>
                <w:sz w:val="19"/>
              </w:rPr>
              <w:t>POLR3G</w:t>
            </w:r>
            <w:r>
              <w:rPr>
                <w:sz w:val="19"/>
              </w:rPr>
              <w:t>,</w:t>
            </w:r>
            <w:r w:rsidRPr="00AB0734">
              <w:rPr>
                <w:sz w:val="19"/>
              </w:rPr>
              <w:t>E2F2</w:t>
            </w:r>
            <w:r>
              <w:rPr>
                <w:sz w:val="19"/>
              </w:rPr>
              <w:t>,I</w:t>
            </w:r>
            <w:r w:rsidRPr="00AB0734">
              <w:rPr>
                <w:sz w:val="19"/>
              </w:rPr>
              <w:t>TGB8</w:t>
            </w:r>
            <w:r>
              <w:rPr>
                <w:sz w:val="19"/>
              </w:rPr>
              <w:t>,</w:t>
            </w:r>
          </w:p>
          <w:p w:rsidR="00AB0734" w:rsidRPr="00AB0734" w:rsidRDefault="00AB0734" w:rsidP="00AB0734">
            <w:pPr>
              <w:rPr>
                <w:sz w:val="19"/>
              </w:rPr>
            </w:pPr>
            <w:r w:rsidRPr="00AB0734">
              <w:rPr>
                <w:sz w:val="19"/>
              </w:rPr>
              <w:t>RRAGD</w:t>
            </w:r>
            <w:r>
              <w:rPr>
                <w:sz w:val="19"/>
              </w:rPr>
              <w:t>,</w:t>
            </w:r>
            <w:r w:rsidRPr="00AB0734">
              <w:rPr>
                <w:sz w:val="19"/>
              </w:rPr>
              <w:t>TNFRSF21</w:t>
            </w:r>
            <w:r>
              <w:rPr>
                <w:sz w:val="19"/>
              </w:rPr>
              <w:t>,</w:t>
            </w:r>
            <w:r w:rsidRPr="00AB0734">
              <w:rPr>
                <w:sz w:val="19"/>
              </w:rPr>
              <w:t>YBX1</w:t>
            </w:r>
            <w:r>
              <w:rPr>
                <w:sz w:val="19"/>
              </w:rPr>
              <w:t>,</w:t>
            </w:r>
            <w:r w:rsidRPr="00AB0734">
              <w:rPr>
                <w:sz w:val="19"/>
              </w:rPr>
              <w:t>FMNL2</w:t>
            </w:r>
            <w:r>
              <w:rPr>
                <w:sz w:val="19"/>
              </w:rPr>
              <w:t>,</w:t>
            </w:r>
            <w:r w:rsidRPr="00AB0734">
              <w:rPr>
                <w:sz w:val="19"/>
              </w:rPr>
              <w:t>C9orf40</w:t>
            </w:r>
            <w:r>
              <w:rPr>
                <w:sz w:val="19"/>
              </w:rPr>
              <w:t>,</w:t>
            </w:r>
            <w:r w:rsidRPr="00AB0734">
              <w:rPr>
                <w:sz w:val="19"/>
              </w:rPr>
              <w:t>GINS4</w:t>
            </w:r>
            <w:r>
              <w:rPr>
                <w:sz w:val="19"/>
              </w:rPr>
              <w:t>,</w:t>
            </w:r>
          </w:p>
          <w:p w:rsidR="00AB0734" w:rsidRPr="009058CC" w:rsidRDefault="00AB0734" w:rsidP="00AB0734">
            <w:pPr>
              <w:rPr>
                <w:sz w:val="19"/>
              </w:rPr>
            </w:pPr>
            <w:r w:rsidRPr="00AB0734">
              <w:rPr>
                <w:sz w:val="19"/>
              </w:rPr>
              <w:t>EZH2</w:t>
            </w:r>
            <w:r>
              <w:rPr>
                <w:sz w:val="19"/>
              </w:rPr>
              <w:t>,</w:t>
            </w:r>
            <w:r w:rsidRPr="00AB0734">
              <w:rPr>
                <w:sz w:val="19"/>
              </w:rPr>
              <w:t>ZC3H12C</w:t>
            </w:r>
            <w:r>
              <w:rPr>
                <w:sz w:val="19"/>
              </w:rPr>
              <w:t>,</w:t>
            </w:r>
            <w:r w:rsidRPr="00AB0734">
              <w:rPr>
                <w:sz w:val="19"/>
              </w:rPr>
              <w:t>TMEM123</w:t>
            </w:r>
            <w:r>
              <w:rPr>
                <w:sz w:val="19"/>
              </w:rPr>
              <w:t>,</w:t>
            </w:r>
            <w:r w:rsidRPr="00AB0734">
              <w:rPr>
                <w:sz w:val="19"/>
              </w:rPr>
              <w:t>KIT</w:t>
            </w:r>
            <w:r>
              <w:rPr>
                <w:sz w:val="19"/>
              </w:rPr>
              <w:t>,</w:t>
            </w:r>
            <w:r w:rsidRPr="00AB0734">
              <w:rPr>
                <w:sz w:val="19"/>
              </w:rPr>
              <w:t>AKT3</w:t>
            </w:r>
            <w:r>
              <w:rPr>
                <w:sz w:val="19"/>
              </w:rPr>
              <w:t>,</w:t>
            </w:r>
            <w:r w:rsidRPr="00AB0734">
              <w:rPr>
                <w:sz w:val="19"/>
              </w:rPr>
              <w:t>DUSP2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:rsidR="00AB0734" w:rsidRPr="00AB0734" w:rsidRDefault="00AB0734" w:rsidP="00AB0734">
            <w:pPr>
              <w:rPr>
                <w:sz w:val="19"/>
              </w:rPr>
            </w:pPr>
            <w:r w:rsidRPr="00AB0734">
              <w:rPr>
                <w:sz w:val="19"/>
              </w:rPr>
              <w:t>ZBTB18</w:t>
            </w:r>
            <w:r>
              <w:rPr>
                <w:sz w:val="19"/>
              </w:rPr>
              <w:t>,</w:t>
            </w:r>
            <w:r w:rsidRPr="00AB0734">
              <w:rPr>
                <w:sz w:val="19"/>
              </w:rPr>
              <w:t>LIMA1</w:t>
            </w:r>
            <w:r>
              <w:rPr>
                <w:sz w:val="19"/>
              </w:rPr>
              <w:t>,</w:t>
            </w:r>
            <w:r w:rsidRPr="00AB0734">
              <w:rPr>
                <w:sz w:val="19"/>
              </w:rPr>
              <w:t>SERF1A</w:t>
            </w:r>
            <w:r>
              <w:rPr>
                <w:sz w:val="19"/>
              </w:rPr>
              <w:t>,</w:t>
            </w:r>
            <w:r w:rsidRPr="00AB0734">
              <w:rPr>
                <w:sz w:val="19"/>
              </w:rPr>
              <w:t>NR4A2</w:t>
            </w:r>
            <w:r>
              <w:rPr>
                <w:sz w:val="19"/>
              </w:rPr>
              <w:t>,</w:t>
            </w:r>
            <w:r w:rsidRPr="00AB0734">
              <w:rPr>
                <w:sz w:val="19"/>
              </w:rPr>
              <w:t>RUNDC1</w:t>
            </w:r>
            <w:r>
              <w:rPr>
                <w:sz w:val="19"/>
              </w:rPr>
              <w:t>,</w:t>
            </w:r>
            <w:r w:rsidRPr="00AB0734">
              <w:rPr>
                <w:sz w:val="19"/>
              </w:rPr>
              <w:t>SPOPL</w:t>
            </w:r>
            <w:r>
              <w:rPr>
                <w:sz w:val="19"/>
              </w:rPr>
              <w:t>,</w:t>
            </w:r>
            <w:r w:rsidRPr="00AB0734">
              <w:rPr>
                <w:sz w:val="19"/>
              </w:rPr>
              <w:t>MAP3K12</w:t>
            </w:r>
            <w:r>
              <w:rPr>
                <w:sz w:val="19"/>
              </w:rPr>
              <w:t>,</w:t>
            </w:r>
          </w:p>
          <w:p w:rsidR="00AB0734" w:rsidRPr="00AB0734" w:rsidRDefault="00AB0734" w:rsidP="00AB0734">
            <w:pPr>
              <w:rPr>
                <w:sz w:val="19"/>
              </w:rPr>
            </w:pPr>
            <w:r w:rsidRPr="00AB0734">
              <w:rPr>
                <w:sz w:val="19"/>
              </w:rPr>
              <w:t>FRS2</w:t>
            </w:r>
            <w:r>
              <w:rPr>
                <w:sz w:val="19"/>
              </w:rPr>
              <w:t>,</w:t>
            </w:r>
            <w:r w:rsidRPr="00AB0734">
              <w:rPr>
                <w:sz w:val="19"/>
              </w:rPr>
              <w:t>ABHD2</w:t>
            </w:r>
            <w:r>
              <w:rPr>
                <w:sz w:val="19"/>
              </w:rPr>
              <w:t>,</w:t>
            </w:r>
            <w:r w:rsidRPr="00AB0734">
              <w:rPr>
                <w:sz w:val="19"/>
              </w:rPr>
              <w:t>RAB11FIP1</w:t>
            </w:r>
            <w:r>
              <w:rPr>
                <w:sz w:val="19"/>
              </w:rPr>
              <w:t>,</w:t>
            </w:r>
            <w:r w:rsidRPr="00AB0734">
              <w:rPr>
                <w:sz w:val="19"/>
              </w:rPr>
              <w:t>TP53INP1</w:t>
            </w:r>
            <w:r>
              <w:rPr>
                <w:sz w:val="19"/>
              </w:rPr>
              <w:t>,</w:t>
            </w:r>
            <w:r w:rsidRPr="00AB0734">
              <w:rPr>
                <w:sz w:val="19"/>
              </w:rPr>
              <w:t>FOXD4L5</w:t>
            </w:r>
            <w:r>
              <w:rPr>
                <w:sz w:val="19"/>
              </w:rPr>
              <w:t>,</w:t>
            </w:r>
            <w:r w:rsidRPr="00AB0734">
              <w:rPr>
                <w:sz w:val="19"/>
              </w:rPr>
              <w:t>ORMDL3</w:t>
            </w:r>
            <w:r>
              <w:rPr>
                <w:sz w:val="19"/>
              </w:rPr>
              <w:t>,</w:t>
            </w:r>
          </w:p>
          <w:p w:rsidR="00AB0734" w:rsidRPr="00AB0734" w:rsidRDefault="00AB0734" w:rsidP="00AB0734">
            <w:pPr>
              <w:rPr>
                <w:sz w:val="19"/>
              </w:rPr>
            </w:pPr>
            <w:r w:rsidRPr="00AB0734">
              <w:rPr>
                <w:sz w:val="19"/>
              </w:rPr>
              <w:t>RABEP1</w:t>
            </w:r>
            <w:r>
              <w:rPr>
                <w:sz w:val="19"/>
              </w:rPr>
              <w:t>,</w:t>
            </w:r>
            <w:r w:rsidRPr="00AB0734">
              <w:rPr>
                <w:sz w:val="19"/>
              </w:rPr>
              <w:t>CYBRD1</w:t>
            </w:r>
            <w:r>
              <w:rPr>
                <w:sz w:val="19"/>
              </w:rPr>
              <w:t>,</w:t>
            </w:r>
            <w:r w:rsidRPr="00AB0734">
              <w:rPr>
                <w:sz w:val="19"/>
              </w:rPr>
              <w:t>CCND1</w:t>
            </w:r>
            <w:r>
              <w:rPr>
                <w:sz w:val="19"/>
              </w:rPr>
              <w:t>,</w:t>
            </w:r>
            <w:r w:rsidRPr="00AB0734">
              <w:rPr>
                <w:sz w:val="19"/>
              </w:rPr>
              <w:t>ENPP5</w:t>
            </w:r>
            <w:r>
              <w:rPr>
                <w:sz w:val="19"/>
              </w:rPr>
              <w:t>,</w:t>
            </w:r>
            <w:r w:rsidRPr="00AB0734">
              <w:rPr>
                <w:sz w:val="19"/>
              </w:rPr>
              <w:t>FOXD4L4</w:t>
            </w:r>
            <w:r>
              <w:rPr>
                <w:sz w:val="19"/>
              </w:rPr>
              <w:t>,</w:t>
            </w:r>
            <w:r w:rsidRPr="00AB0734">
              <w:rPr>
                <w:sz w:val="19"/>
              </w:rPr>
              <w:t>CADM2</w:t>
            </w:r>
            <w:r>
              <w:rPr>
                <w:sz w:val="19"/>
              </w:rPr>
              <w:t>,</w:t>
            </w:r>
          </w:p>
          <w:p w:rsidR="00AB0734" w:rsidRPr="00AB0734" w:rsidRDefault="00AB0734" w:rsidP="00AB0734">
            <w:pPr>
              <w:rPr>
                <w:sz w:val="19"/>
              </w:rPr>
            </w:pPr>
            <w:r w:rsidRPr="00AB0734">
              <w:rPr>
                <w:sz w:val="19"/>
              </w:rPr>
              <w:t>PARD6B</w:t>
            </w:r>
            <w:r>
              <w:rPr>
                <w:sz w:val="19"/>
              </w:rPr>
              <w:t>,</w:t>
            </w:r>
            <w:r w:rsidRPr="00AB0734">
              <w:rPr>
                <w:sz w:val="19"/>
              </w:rPr>
              <w:t>NRIP3</w:t>
            </w:r>
            <w:r>
              <w:rPr>
                <w:sz w:val="19"/>
              </w:rPr>
              <w:t>,</w:t>
            </w:r>
            <w:r w:rsidRPr="00AB0734">
              <w:rPr>
                <w:sz w:val="19"/>
              </w:rPr>
              <w:t>DACH1</w:t>
            </w:r>
            <w:r>
              <w:rPr>
                <w:sz w:val="19"/>
              </w:rPr>
              <w:t>,</w:t>
            </w:r>
            <w:r w:rsidRPr="00AB0734">
              <w:rPr>
                <w:sz w:val="19"/>
              </w:rPr>
              <w:t>NOVA1</w:t>
            </w:r>
          </w:p>
        </w:tc>
      </w:tr>
      <w:tr w:rsidR="00AB0734" w:rsidRPr="009058CC" w:rsidTr="00083751">
        <w:tc>
          <w:tcPr>
            <w:tcW w:w="875" w:type="dxa"/>
            <w:tcBorders>
              <w:top w:val="nil"/>
              <w:bottom w:val="single" w:sz="4" w:space="0" w:color="auto"/>
            </w:tcBorders>
          </w:tcPr>
          <w:p w:rsidR="00AB0734" w:rsidRPr="009058CC" w:rsidRDefault="00AB0734" w:rsidP="00AB0734">
            <w:pPr>
              <w:rPr>
                <w:sz w:val="19"/>
              </w:rPr>
            </w:pPr>
            <w:r w:rsidRPr="009058CC">
              <w:rPr>
                <w:rFonts w:hint="eastAsia"/>
                <w:sz w:val="19"/>
              </w:rPr>
              <w:t>m</w:t>
            </w:r>
            <w:r w:rsidRPr="009058CC">
              <w:rPr>
                <w:sz w:val="19"/>
              </w:rPr>
              <w:t>i</w:t>
            </w:r>
            <w:r w:rsidRPr="009058CC">
              <w:rPr>
                <w:rFonts w:hint="eastAsia"/>
                <w:sz w:val="19"/>
              </w:rPr>
              <w:t>RNA</w:t>
            </w:r>
          </w:p>
        </w:tc>
        <w:tc>
          <w:tcPr>
            <w:tcW w:w="4365" w:type="dxa"/>
            <w:tcBorders>
              <w:top w:val="nil"/>
              <w:bottom w:val="single" w:sz="4" w:space="0" w:color="auto"/>
            </w:tcBorders>
          </w:tcPr>
          <w:p w:rsidR="00AB0734" w:rsidRPr="00AB0734" w:rsidRDefault="00AB0734" w:rsidP="00AB0734">
            <w:pPr>
              <w:rPr>
                <w:sz w:val="19"/>
              </w:rPr>
            </w:pPr>
            <w:r w:rsidRPr="00AB0734">
              <w:rPr>
                <w:sz w:val="19"/>
              </w:rPr>
              <w:t>hsa-mir-17</w:t>
            </w:r>
            <w:r>
              <w:rPr>
                <w:sz w:val="19"/>
              </w:rPr>
              <w:t>,</w:t>
            </w:r>
            <w:r w:rsidRPr="00AB0734">
              <w:rPr>
                <w:sz w:val="19"/>
              </w:rPr>
              <w:t>hsa-mir-217</w:t>
            </w:r>
            <w:r>
              <w:rPr>
                <w:sz w:val="19"/>
              </w:rPr>
              <w:t>,</w:t>
            </w:r>
            <w:r w:rsidRPr="00AB0734">
              <w:rPr>
                <w:sz w:val="19"/>
              </w:rPr>
              <w:t>hsa-mir-551a</w:t>
            </w:r>
            <w:r>
              <w:rPr>
                <w:sz w:val="19"/>
              </w:rPr>
              <w:t>,</w:t>
            </w:r>
            <w:r w:rsidRPr="00AB0734">
              <w:rPr>
                <w:sz w:val="19"/>
              </w:rPr>
              <w:t>hsa-mir-106a</w:t>
            </w:r>
            <w:r>
              <w:rPr>
                <w:sz w:val="19"/>
              </w:rPr>
              <w:t>,</w:t>
            </w:r>
          </w:p>
          <w:p w:rsidR="00AB0734" w:rsidRPr="009058CC" w:rsidRDefault="00AB0734" w:rsidP="00AB0734">
            <w:pPr>
              <w:rPr>
                <w:sz w:val="19"/>
              </w:rPr>
            </w:pPr>
            <w:r w:rsidRPr="00AB0734">
              <w:rPr>
                <w:sz w:val="19"/>
              </w:rPr>
              <w:t>hsa-mir-301b</w:t>
            </w:r>
            <w:r>
              <w:rPr>
                <w:sz w:val="19"/>
              </w:rPr>
              <w:t>,</w:t>
            </w:r>
            <w:r w:rsidRPr="00AB0734">
              <w:rPr>
                <w:sz w:val="19"/>
              </w:rPr>
              <w:t>hsa-mir-31</w:t>
            </w:r>
            <w:r>
              <w:rPr>
                <w:sz w:val="19"/>
              </w:rPr>
              <w:t>,</w:t>
            </w:r>
            <w:r w:rsidRPr="00AB0734">
              <w:rPr>
                <w:sz w:val="19"/>
              </w:rPr>
              <w:t>hsa-mir-216a</w:t>
            </w:r>
            <w:r>
              <w:rPr>
                <w:sz w:val="19"/>
              </w:rPr>
              <w:t>,</w:t>
            </w:r>
            <w:r w:rsidRPr="00AB0734">
              <w:rPr>
                <w:sz w:val="19"/>
              </w:rPr>
              <w:t>hsa-mir-137</w:t>
            </w:r>
          </w:p>
        </w:tc>
        <w:tc>
          <w:tcPr>
            <w:tcW w:w="4678" w:type="dxa"/>
            <w:tcBorders>
              <w:top w:val="nil"/>
            </w:tcBorders>
          </w:tcPr>
          <w:p w:rsidR="00AB0734" w:rsidRPr="00AB0734" w:rsidRDefault="00AB0734" w:rsidP="00AB0734">
            <w:pPr>
              <w:rPr>
                <w:sz w:val="19"/>
              </w:rPr>
            </w:pPr>
            <w:r w:rsidRPr="00AB0734">
              <w:rPr>
                <w:sz w:val="19"/>
              </w:rPr>
              <w:t>hsa-mir-122</w:t>
            </w:r>
            <w:r>
              <w:rPr>
                <w:sz w:val="19"/>
              </w:rPr>
              <w:t>,</w:t>
            </w:r>
            <w:r w:rsidRPr="00AB0734">
              <w:rPr>
                <w:sz w:val="19"/>
              </w:rPr>
              <w:t>hsa-mir-338</w:t>
            </w:r>
            <w:r>
              <w:rPr>
                <w:sz w:val="19"/>
              </w:rPr>
              <w:t>,</w:t>
            </w:r>
            <w:r w:rsidRPr="00AB0734">
              <w:rPr>
                <w:sz w:val="19"/>
              </w:rPr>
              <w:t>hsa-mir-375</w:t>
            </w:r>
            <w:r>
              <w:rPr>
                <w:sz w:val="19"/>
              </w:rPr>
              <w:t>,</w:t>
            </w:r>
          </w:p>
          <w:p w:rsidR="00AB0734" w:rsidRPr="00AB0734" w:rsidRDefault="00AB0734" w:rsidP="00AB0734">
            <w:pPr>
              <w:rPr>
                <w:sz w:val="19"/>
              </w:rPr>
            </w:pPr>
            <w:r w:rsidRPr="00AB0734">
              <w:rPr>
                <w:sz w:val="19"/>
              </w:rPr>
              <w:t>hsa-mir-184</w:t>
            </w:r>
            <w:r>
              <w:rPr>
                <w:sz w:val="19"/>
              </w:rPr>
              <w:t>,</w:t>
            </w:r>
            <w:r w:rsidRPr="00AB0734">
              <w:rPr>
                <w:sz w:val="19"/>
              </w:rPr>
              <w:t>hsa-mir-489</w:t>
            </w:r>
          </w:p>
        </w:tc>
      </w:tr>
    </w:tbl>
    <w:p w:rsidR="00DF75F8" w:rsidRDefault="00AB0734">
      <w:pPr>
        <w:rPr>
          <w:sz w:val="19"/>
        </w:rPr>
      </w:pPr>
      <w:r w:rsidRPr="008258D0">
        <w:rPr>
          <w:rFonts w:hint="eastAsia"/>
          <w:b/>
          <w:sz w:val="19"/>
        </w:rPr>
        <w:t>Supplement Table 1</w:t>
      </w:r>
      <w:r w:rsidR="008258D0" w:rsidRPr="008258D0">
        <w:rPr>
          <w:rFonts w:hint="eastAsia"/>
          <w:b/>
          <w:sz w:val="19"/>
        </w:rPr>
        <w:t>.</w:t>
      </w:r>
      <w:r>
        <w:rPr>
          <w:sz w:val="19"/>
        </w:rPr>
        <w:t xml:space="preserve"> Differentially expressed genes in </w:t>
      </w:r>
      <w:proofErr w:type="spellStart"/>
      <w:r>
        <w:rPr>
          <w:sz w:val="19"/>
        </w:rPr>
        <w:t>ceRNA</w:t>
      </w:r>
      <w:proofErr w:type="spellEnd"/>
      <w:r>
        <w:rPr>
          <w:sz w:val="19"/>
        </w:rPr>
        <w:t xml:space="preserve"> network.</w:t>
      </w:r>
    </w:p>
    <w:p w:rsidR="00DF75F8" w:rsidRPr="009058CC" w:rsidRDefault="00DF75F8">
      <w:pPr>
        <w:rPr>
          <w:sz w:val="19"/>
        </w:rPr>
      </w:pPr>
    </w:p>
    <w:sectPr w:rsidR="00DF75F8" w:rsidRPr="009058CC" w:rsidSect="00515B7E">
      <w:headerReference w:type="default" r:id="rId6"/>
      <w:pgSz w:w="11906" w:h="16838"/>
      <w:pgMar w:top="1440" w:right="1800" w:bottom="1440" w:left="1800" w:header="850" w:footer="107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75A30" w:rsidRDefault="00975A30" w:rsidP="00D80C92">
      <w:r>
        <w:separator/>
      </w:r>
    </w:p>
  </w:endnote>
  <w:endnote w:type="continuationSeparator" w:id="0">
    <w:p w:rsidR="00975A30" w:rsidRDefault="00975A30" w:rsidP="00D80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75A30" w:rsidRDefault="00975A30" w:rsidP="00D80C92">
      <w:r>
        <w:separator/>
      </w:r>
    </w:p>
  </w:footnote>
  <w:footnote w:type="continuationSeparator" w:id="0">
    <w:p w:rsidR="00975A30" w:rsidRDefault="00975A30" w:rsidP="00D80C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15B7E" w:rsidRDefault="00515B7E" w:rsidP="00515B7E">
    <w:pPr>
      <w:pStyle w:val="a3"/>
      <w:pBdr>
        <w:bottom w:val="single" w:sz="6" w:space="0" w:color="auto"/>
      </w:pBdr>
      <w:jc w:val="both"/>
    </w:pPr>
    <w:r>
      <w:ptab w:relativeTo="margin" w:alignment="center" w:leader="none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0102"/>
    <w:rsid w:val="00083751"/>
    <w:rsid w:val="00113BC0"/>
    <w:rsid w:val="001F6529"/>
    <w:rsid w:val="002B7534"/>
    <w:rsid w:val="004066B9"/>
    <w:rsid w:val="00476017"/>
    <w:rsid w:val="00515B7E"/>
    <w:rsid w:val="006227F9"/>
    <w:rsid w:val="00824737"/>
    <w:rsid w:val="008258D0"/>
    <w:rsid w:val="00876D42"/>
    <w:rsid w:val="009058CC"/>
    <w:rsid w:val="00975A30"/>
    <w:rsid w:val="009C53E8"/>
    <w:rsid w:val="00AB0734"/>
    <w:rsid w:val="00B37FB3"/>
    <w:rsid w:val="00D80C92"/>
    <w:rsid w:val="00DF75F8"/>
    <w:rsid w:val="00E21DEB"/>
    <w:rsid w:val="00FC0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0D92CB"/>
  <w15:chartTrackingRefBased/>
  <w15:docId w15:val="{0D0CE548-7B0B-4E18-8C05-4E4393ADB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0C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0C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0C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0C92"/>
    <w:rPr>
      <w:sz w:val="18"/>
      <w:szCs w:val="18"/>
    </w:rPr>
  </w:style>
  <w:style w:type="table" w:styleId="a7">
    <w:name w:val="Table Grid"/>
    <w:basedOn w:val="a1"/>
    <w:uiPriority w:val="39"/>
    <w:rsid w:val="00D80C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47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2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8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3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376</Words>
  <Characters>2149</Characters>
  <Application>Microsoft Office Word</Application>
  <DocSecurity>0</DocSecurity>
  <Lines>17</Lines>
  <Paragraphs>5</Paragraphs>
  <ScaleCrop>false</ScaleCrop>
  <Company/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ZJ1994</dc:creator>
  <cp:keywords/>
  <dc:description/>
  <cp:lastModifiedBy>Zhang Liling</cp:lastModifiedBy>
  <cp:revision>6</cp:revision>
  <dcterms:created xsi:type="dcterms:W3CDTF">2019-03-04T06:12:00Z</dcterms:created>
  <dcterms:modified xsi:type="dcterms:W3CDTF">2019-05-03T03:27:00Z</dcterms:modified>
</cp:coreProperties>
</file>